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6FF" w:rsidRPr="00CB06FF" w:rsidRDefault="00857D82" w:rsidP="00CB06FF">
      <w:pPr>
        <w:ind w:left="720" w:hanging="720"/>
        <w:jc w:val="both"/>
        <w:rPr>
          <w:rFonts w:eastAsiaTheme="minorEastAsia"/>
          <w:noProof/>
          <w:lang w:val="en-US"/>
        </w:rPr>
      </w:pPr>
      <w:r>
        <w:rPr>
          <w:rFonts w:eastAsiaTheme="minorEastAsia"/>
          <w:noProof/>
          <w:lang w:val="en-US"/>
        </w:rPr>
        <w:t>Supplementary Information 3</w:t>
      </w:r>
      <w:bookmarkStart w:id="0" w:name="_GoBack"/>
      <w:bookmarkEnd w:id="0"/>
    </w:p>
    <w:p w:rsidR="00CB06FF" w:rsidRDefault="00CB06FF" w:rsidP="00CB06FF">
      <w:pPr>
        <w:rPr>
          <w:rFonts w:eastAsiaTheme="minorEastAsia"/>
        </w:rPr>
      </w:pPr>
      <w:r w:rsidRPr="00CB06FF">
        <w:rPr>
          <w:rFonts w:eastAsiaTheme="minorEastAsia"/>
        </w:rPr>
        <w:t xml:space="preserve">Alphabetical list of </w:t>
      </w:r>
      <w:proofErr w:type="gramStart"/>
      <w:r w:rsidR="0052734C">
        <w:rPr>
          <w:rFonts w:eastAsiaTheme="minorEastAsia"/>
        </w:rPr>
        <w:t>Afar</w:t>
      </w:r>
      <w:proofErr w:type="gramEnd"/>
      <w:r w:rsidR="0052734C">
        <w:rPr>
          <w:rFonts w:eastAsiaTheme="minorEastAsia"/>
        </w:rPr>
        <w:t xml:space="preserve"> </w:t>
      </w:r>
      <w:r w:rsidRPr="00CB06FF">
        <w:rPr>
          <w:rFonts w:eastAsiaTheme="minorEastAsia"/>
        </w:rPr>
        <w:t>small ruminant disease terms recorded during the study</w:t>
      </w:r>
    </w:p>
    <w:p w:rsidR="00576556" w:rsidRPr="00CB06FF" w:rsidRDefault="00576556" w:rsidP="00CB06FF">
      <w:pPr>
        <w:rPr>
          <w:rFonts w:eastAsiaTheme="minorEastAsia"/>
        </w:rPr>
      </w:pPr>
      <w:r>
        <w:rPr>
          <w:rFonts w:eastAsiaTheme="minorEastAsia"/>
        </w:rPr>
        <w:t>This list is provided as a quick reference with a brief description of the syndrome and a possible biomedical interpre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416"/>
        <w:gridCol w:w="2683"/>
        <w:gridCol w:w="3290"/>
      </w:tblGrid>
      <w:tr w:rsidR="009E16C9" w:rsidRPr="009E16C9" w:rsidTr="009E16C9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far ter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iteral trans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Brief description of syndro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Possible biomedical syndrome or differential diagnoses</w:t>
            </w:r>
          </w:p>
        </w:tc>
      </w:tr>
      <w:tr w:rsidR="009E16C9" w:rsidRPr="009E16C9" w:rsidTr="009E16C9">
        <w:tc>
          <w:tcPr>
            <w:tcW w:w="0" w:type="auto"/>
            <w:tcBorders>
              <w:top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bal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bloo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blood in urin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haematuria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beb</w:t>
            </w:r>
          </w:p>
        </w:tc>
        <w:tc>
          <w:tcPr>
            <w:tcW w:w="0" w:type="auto"/>
          </w:tcPr>
          <w:p w:rsidR="009E16C9" w:rsidRPr="009E16C9" w:rsidRDefault="00AC42BE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meness, mouth lesion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foot-and-mouth 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bitya</w:t>
            </w:r>
          </w:p>
        </w:tc>
        <w:tc>
          <w:tcPr>
            <w:tcW w:w="0" w:type="auto"/>
          </w:tcPr>
          <w:p w:rsidR="009E16C9" w:rsidRPr="009E16C9" w:rsidRDefault="00AC42BE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andibular paralysis, hard stomach, constipation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Prosopis toxicity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fu delel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outh wound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esions inside and around mouth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orf and other causes of mouth lesion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gar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itch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kin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ang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luley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eech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eech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eech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ndero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fever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isease of cattle, sheep, goats – blood in urine, jaundic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haematuria and jaundic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ranwagit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  <w:i/>
              </w:rPr>
              <w:t>aran</w:t>
            </w:r>
            <w:r w:rsidRPr="009E16C9">
              <w:rPr>
                <w:rFonts w:cstheme="minorHAnsi"/>
              </w:rPr>
              <w:t xml:space="preserve"> – sky, </w:t>
            </w:r>
            <w:r w:rsidRPr="009E16C9">
              <w:rPr>
                <w:rFonts w:cstheme="minorHAnsi"/>
                <w:i/>
              </w:rPr>
              <w:t xml:space="preserve">wagit </w:t>
            </w:r>
            <w:r w:rsidRPr="009E16C9">
              <w:rPr>
                <w:rFonts w:cstheme="minorHAnsi"/>
              </w:rPr>
              <w:t>– seeing</w:t>
            </w:r>
          </w:p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ooking to the sky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proofErr w:type="gramStart"/>
            <w:r w:rsidRPr="009E16C9">
              <w:rPr>
                <w:rFonts w:cstheme="minorHAnsi"/>
              </w:rPr>
              <w:t>lacrimation</w:t>
            </w:r>
            <w:proofErr w:type="gramEnd"/>
            <w:r w:rsidRPr="009E16C9">
              <w:rPr>
                <w:rFonts w:cstheme="minorHAnsi"/>
              </w:rPr>
              <w:t>, blindness, various neurological signs; looking to the sky, circling, paddling, vocalising.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 xml:space="preserve">Coenurosis, heartwater, other neurological diseases. 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rbit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bloated*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wollen stomach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bloat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rmako</w:t>
            </w:r>
          </w:p>
        </w:tc>
        <w:tc>
          <w:tcPr>
            <w:tcW w:w="0" w:type="auto"/>
          </w:tcPr>
          <w:p w:rsidR="009E16C9" w:rsidRPr="009E16C9" w:rsidRDefault="00AC42BE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andibular paralysis after eating Prosopi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Prosopis toxicity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say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fever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fever, unwell, like malaria in peopl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ystemic 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sdaho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red urin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red-coloured urin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haematuria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Aysho-urug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grass diarrhoe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cute diarrhoea</w:t>
            </w:r>
            <w:r w:rsidR="00EB2528">
              <w:rPr>
                <w:rFonts w:cstheme="minorHAnsi"/>
              </w:rPr>
              <w:t xml:space="preserve"> associated with wet, green grass</w:t>
            </w:r>
          </w:p>
        </w:tc>
        <w:tc>
          <w:tcPr>
            <w:tcW w:w="0" w:type="auto"/>
          </w:tcPr>
          <w:p w:rsidR="009E16C9" w:rsidRPr="009E16C9" w:rsidRDefault="00C95162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9E16C9" w:rsidRPr="009E16C9">
              <w:rPr>
                <w:rFonts w:cstheme="minorHAnsi"/>
              </w:rPr>
              <w:t>nutritional</w:t>
            </w:r>
            <w:r>
              <w:rPr>
                <w:rFonts w:cstheme="minorHAnsi"/>
              </w:rPr>
              <w:t>”</w:t>
            </w:r>
            <w:r w:rsidR="009E16C9" w:rsidRPr="009E16C9">
              <w:rPr>
                <w:rFonts w:cstheme="minorHAnsi"/>
              </w:rPr>
              <w:t xml:space="preserve"> diarrhoea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Baromeko</w:t>
            </w:r>
          </w:p>
        </w:tc>
        <w:tc>
          <w:tcPr>
            <w:tcW w:w="0" w:type="auto"/>
          </w:tcPr>
          <w:p w:rsidR="009E16C9" w:rsidRPr="009E16C9" w:rsidRDefault="00AC42BE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ircl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eurological syndrom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Bata’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own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nimals do not eat or move and then di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ore information required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Biyaki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general term for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Bogo, bogo biyaki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tomach, stomach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bdominal problem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bdominal 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Daariy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worm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gastro-intestinal worm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Dalel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wound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kin lesion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kin lesion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lastRenderedPageBreak/>
              <w:t>Dalohtay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ath of weak/thin goats when rained on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ath due to malnutrition/exposur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Do’u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ump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kin abscess or lump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bscess or other swelling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Dudub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well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bscess, lump, oedema or generalised swell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bscess, oedema, inflamma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Dugahab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he village is taken away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oughing, nasal discharge, mouth lesions, diarrhoea – disease of cattle, last seen about 10 years ago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rinderpest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Fanache dalt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Early birth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bortion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bor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Fino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bloody diarrhoea, nasal discharge, dyspnoe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, gastro-intestinal tract 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Firr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udden death, bleeding from nose and other orifice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nthrax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Furoda/fudod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isease of eyes and lung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, conjunctivitis, kerato-conjunctiviti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Gesohab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he pen is taken away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crimation, nasal discharge, mouth lesions, diarrhoe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me given for PPR-like 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Gibiatu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rge tick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Goson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ough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ough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Gublo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ung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ung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Hakum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cratch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cratch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pruritu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Hamm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kin disease, wounds and cracks in skin of legs, occurring after rainy season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rmatophilosis, mange, other skin 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Hanat biyaki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ilk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mb/kid dies after drinking milk from sick mother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eonatal death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Haruf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ores on sheep’s tail due to collection of faeces and urine in fold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rine/faecal scalding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Harugi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ath of new-born that drank colostrum and then died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eo-natal death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lastRenderedPageBreak/>
              <w:t>Haysho biyaki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rine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pain on urination, leaking urin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rolithiasi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Huby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very small tick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Iba, iba kosin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eg, limp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menes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foot rot, infection or abscess in foot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Iba’adu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white leg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Inka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insect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ic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ic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Kaho, kahoen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ough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ough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Karo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unwell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ick, unwell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ystemic 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Kilimi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Kirbi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 xml:space="preserve">disease associated with grazing in swampy areas – anaemia, diarrhoea, weight loss, 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iver fluk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Korbod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tones on neck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external – skin nodules</w:t>
            </w:r>
          </w:p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internal – systemic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heep and goat pox, other systemic diseas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Kos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limp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menes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foot rot, infection or abscess in foot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Kutkud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, mainly found on cattl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Lador, lador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attle chooser (attacks cattle)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cattle disease – causes sudden death, swelling and bleeding from nose, mouth, anu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nthrax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Mesengel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ung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 xml:space="preserve">lung disease 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Migd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 xml:space="preserve">sudden death, bleeding from nose and other orifices (used interchangeably with </w:t>
            </w:r>
            <w:r w:rsidRPr="009E16C9">
              <w:rPr>
                <w:rFonts w:cstheme="minorHAnsi"/>
                <w:i/>
              </w:rPr>
              <w:t>firra</w:t>
            </w:r>
            <w:r w:rsidRPr="009E16C9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Anthrax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Ndugulu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leepy</w:t>
            </w:r>
          </w:p>
        </w:tc>
        <w:tc>
          <w:tcPr>
            <w:tcW w:w="0" w:type="auto"/>
          </w:tcPr>
          <w:p w:rsidR="00645367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high mortality disease of cattle, with ocular and nasal discharge, diarrhoea</w:t>
            </w:r>
          </w:p>
        </w:tc>
        <w:tc>
          <w:tcPr>
            <w:tcW w:w="0" w:type="auto"/>
          </w:tcPr>
          <w:p w:rsidR="003A6E72" w:rsidRDefault="00645367" w:rsidP="00645367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R</w:t>
            </w:r>
            <w:r w:rsidR="009E16C9" w:rsidRPr="009E16C9">
              <w:rPr>
                <w:rFonts w:cstheme="minorHAnsi"/>
              </w:rPr>
              <w:t>inderpest</w:t>
            </w:r>
            <w:r w:rsidR="003A6E72">
              <w:rPr>
                <w:rFonts w:cstheme="minorHAnsi"/>
              </w:rPr>
              <w:t xml:space="preserve"> in cattle</w:t>
            </w:r>
          </w:p>
          <w:p w:rsidR="009E16C9" w:rsidRPr="009E16C9" w:rsidRDefault="005C6D5E" w:rsidP="005C6D5E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 xml:space="preserve">Reported by one Animal Health Technician in the south of Afar to be a term for PPR disease </w:t>
            </w:r>
            <w:r w:rsidR="003A6E72">
              <w:rPr>
                <w:rFonts w:cstheme="minorHAnsi"/>
              </w:rPr>
              <w:t>small ruminant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Roo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 xml:space="preserve">skin disease, similar to </w:t>
            </w:r>
            <w:r w:rsidRPr="009E16C9">
              <w:rPr>
                <w:rFonts w:cstheme="minorHAnsi"/>
                <w:i/>
              </w:rPr>
              <w:t>korbod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heep and goat pox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anak ofuwo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ck of breath from the no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oisy breathing due to blocked no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blocked nostrils due to nasal discharg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lastRenderedPageBreak/>
              <w:t>Sanak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  <w:i/>
              </w:rPr>
              <w:t>san</w:t>
            </w:r>
            <w:r w:rsidRPr="009E16C9">
              <w:rPr>
                <w:rFonts w:cstheme="minorHAnsi"/>
              </w:rPr>
              <w:t xml:space="preserve"> = no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sal discharg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sal discharg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ander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kin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rmatophilosi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antiabl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ose blood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sal discharge with blood, circling and stretching head back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 xml:space="preserve">nasal discharge, </w:t>
            </w:r>
            <w:r w:rsidRPr="009E16C9">
              <w:rPr>
                <w:rFonts w:cstheme="minorHAnsi"/>
                <w:i/>
              </w:rPr>
              <w:t>Oestrus ovis</w:t>
            </w:r>
            <w:r w:rsidRPr="009E16C9">
              <w:rPr>
                <w:rFonts w:cstheme="minorHAnsi"/>
              </w:rPr>
              <w:t xml:space="preserve">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ilimi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ticks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laytu biyak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wind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various non-specific sign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ore information required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oli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nable to walk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ore information required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ura gublo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ucus lu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sal discharge and lung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ura’al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ucu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sal discharg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ura’atu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ucu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sal discharg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Sura’atu gublo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ucus lu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nasal discharge and lung diseas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upper or lower respiratory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Taf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ath of a weak animal struggling in the mud after it has rained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ath due to malnutrition/exposure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Ululu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hunger*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malnutrition, starvation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eath due to malnutri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Undahi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lowly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iarrhoea syndrome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gastro-intestinal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Undufeyta</w:t>
            </w:r>
          </w:p>
        </w:tc>
        <w:tc>
          <w:tcPr>
            <w:tcW w:w="0" w:type="auto"/>
          </w:tcPr>
          <w:p w:rsidR="009E16C9" w:rsidRPr="009E16C9" w:rsidRDefault="00323A2F" w:rsidP="009E16C9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lameness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foot rot, infection or abscess in foot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Urug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iarrhoe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diarrhoe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gastro-intestinal tract infection</w:t>
            </w:r>
          </w:p>
        </w:tc>
      </w:tr>
      <w:tr w:rsidR="009E16C9" w:rsidRPr="009E16C9" w:rsidTr="009E16C9"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  <w:i/>
              </w:rPr>
            </w:pPr>
            <w:r w:rsidRPr="009E16C9">
              <w:rPr>
                <w:rFonts w:cstheme="minorHAnsi"/>
                <w:i/>
              </w:rPr>
              <w:t>Wahita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hiver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hivering</w:t>
            </w:r>
          </w:p>
        </w:tc>
        <w:tc>
          <w:tcPr>
            <w:tcW w:w="0" w:type="auto"/>
          </w:tcPr>
          <w:p w:rsidR="009E16C9" w:rsidRPr="009E16C9" w:rsidRDefault="009E16C9" w:rsidP="009E16C9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hivering</w:t>
            </w:r>
          </w:p>
        </w:tc>
      </w:tr>
      <w:tr w:rsidR="00323A2F" w:rsidRPr="009E16C9" w:rsidTr="009E16C9">
        <w:tc>
          <w:tcPr>
            <w:tcW w:w="0" w:type="auto"/>
          </w:tcPr>
          <w:p w:rsidR="00323A2F" w:rsidRPr="009E16C9" w:rsidRDefault="00323A2F" w:rsidP="00323A2F">
            <w:pPr>
              <w:spacing w:before="60" w:after="60"/>
              <w:rPr>
                <w:rFonts w:cstheme="minorHAnsi"/>
                <w:i/>
              </w:rPr>
            </w:pPr>
            <w:proofErr w:type="spellStart"/>
            <w:r>
              <w:rPr>
                <w:rFonts w:cstheme="minorHAnsi"/>
                <w:i/>
              </w:rPr>
              <w:t>Waybo</w:t>
            </w:r>
            <w:proofErr w:type="spellEnd"/>
          </w:p>
        </w:tc>
        <w:tc>
          <w:tcPr>
            <w:tcW w:w="0" w:type="auto"/>
          </w:tcPr>
          <w:p w:rsidR="00323A2F" w:rsidRPr="009E16C9" w:rsidRDefault="00323A2F" w:rsidP="00323A2F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0" w:type="auto"/>
          </w:tcPr>
          <w:p w:rsidR="00323A2F" w:rsidRPr="009E16C9" w:rsidRDefault="00323A2F" w:rsidP="00323A2F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external – skin nodules</w:t>
            </w:r>
          </w:p>
          <w:p w:rsidR="00323A2F" w:rsidRPr="009E16C9" w:rsidRDefault="00323A2F" w:rsidP="00323A2F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internal – systemic disease</w:t>
            </w:r>
          </w:p>
        </w:tc>
        <w:tc>
          <w:tcPr>
            <w:tcW w:w="0" w:type="auto"/>
          </w:tcPr>
          <w:p w:rsidR="00323A2F" w:rsidRPr="009E16C9" w:rsidRDefault="00323A2F" w:rsidP="00323A2F">
            <w:pPr>
              <w:spacing w:before="60" w:after="60"/>
              <w:rPr>
                <w:rFonts w:cstheme="minorHAnsi"/>
              </w:rPr>
            </w:pPr>
            <w:r w:rsidRPr="009E16C9">
              <w:rPr>
                <w:rFonts w:cstheme="minorHAnsi"/>
              </w:rPr>
              <w:t>sheep and goat pox, other systemic disease</w:t>
            </w:r>
          </w:p>
        </w:tc>
      </w:tr>
    </w:tbl>
    <w:p w:rsidR="000D61D7" w:rsidRDefault="000D61D7" w:rsidP="0052734C">
      <w:pPr>
        <w:spacing w:line="240" w:lineRule="auto"/>
        <w:rPr>
          <w:rFonts w:eastAsiaTheme="minorEastAsia"/>
        </w:rPr>
      </w:pPr>
    </w:p>
    <w:p w:rsidR="0014295C" w:rsidRDefault="00CB06FF" w:rsidP="0052734C">
      <w:pPr>
        <w:spacing w:line="240" w:lineRule="auto"/>
      </w:pPr>
      <w:r w:rsidRPr="00CB06FF">
        <w:rPr>
          <w:rFonts w:eastAsiaTheme="minorEastAsia"/>
        </w:rPr>
        <w:t>*</w:t>
      </w:r>
      <w:r w:rsidRPr="00CB06FF">
        <w:rPr>
          <w:rFonts w:ascii="Segoe UI" w:eastAsiaTheme="minorEastAsia" w:hAnsi="Segoe UI" w:cs="Segoe UI"/>
          <w:sz w:val="18"/>
          <w:szCs w:val="18"/>
        </w:rPr>
        <w:t xml:space="preserve">Parker, E. M. (2006) </w:t>
      </w:r>
      <w:r w:rsidRPr="00CB06FF">
        <w:rPr>
          <w:rFonts w:ascii="Segoe UI" w:eastAsiaTheme="minorEastAsia" w:hAnsi="Segoe UI" w:cs="Segoe UI"/>
          <w:i/>
          <w:iCs/>
          <w:sz w:val="18"/>
          <w:szCs w:val="18"/>
        </w:rPr>
        <w:t>English-Afar Dictionary</w:t>
      </w:r>
      <w:r w:rsidRPr="00CB06FF">
        <w:rPr>
          <w:rFonts w:ascii="Segoe UI" w:eastAsiaTheme="minorEastAsia" w:hAnsi="Segoe UI" w:cs="Segoe UI"/>
          <w:sz w:val="18"/>
          <w:szCs w:val="18"/>
        </w:rPr>
        <w:t>, USA:</w:t>
      </w:r>
      <w:r w:rsidRPr="00CB06FF">
        <w:rPr>
          <w:rFonts w:ascii="Segoe UI" w:eastAsiaTheme="minorEastAsia" w:hAnsi="Segoe UI" w:cs="Segoe UI"/>
          <w:i/>
          <w:iCs/>
          <w:sz w:val="18"/>
          <w:szCs w:val="18"/>
        </w:rPr>
        <w:t xml:space="preserve"> </w:t>
      </w:r>
      <w:r w:rsidRPr="00CB06FF">
        <w:rPr>
          <w:rFonts w:ascii="Segoe UI" w:eastAsiaTheme="minorEastAsia" w:hAnsi="Segoe UI" w:cs="Segoe UI"/>
          <w:sz w:val="18"/>
          <w:szCs w:val="18"/>
        </w:rPr>
        <w:t>Afar Pastoralist Development Association, Dunwoody Press.</w:t>
      </w:r>
    </w:p>
    <w:sectPr w:rsidR="0014295C" w:rsidSect="005463CC">
      <w:footerReference w:type="default" r:id="rId6"/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364" w:rsidRDefault="000E0364">
      <w:pPr>
        <w:spacing w:after="0" w:line="240" w:lineRule="auto"/>
      </w:pPr>
      <w:r>
        <w:separator/>
      </w:r>
    </w:p>
  </w:endnote>
  <w:endnote w:type="continuationSeparator" w:id="0">
    <w:p w:rsidR="000E0364" w:rsidRDefault="000E0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21950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00F9" w:rsidRDefault="00CB06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7D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00F9" w:rsidRDefault="00857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364" w:rsidRDefault="000E0364">
      <w:pPr>
        <w:spacing w:after="0" w:line="240" w:lineRule="auto"/>
      </w:pPr>
      <w:r>
        <w:separator/>
      </w:r>
    </w:p>
  </w:footnote>
  <w:footnote w:type="continuationSeparator" w:id="0">
    <w:p w:rsidR="000E0364" w:rsidRDefault="000E0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6FF"/>
    <w:rsid w:val="000D61D7"/>
    <w:rsid w:val="000E0364"/>
    <w:rsid w:val="0014295C"/>
    <w:rsid w:val="00323A2F"/>
    <w:rsid w:val="003A6E72"/>
    <w:rsid w:val="0052734C"/>
    <w:rsid w:val="005463CC"/>
    <w:rsid w:val="00576556"/>
    <w:rsid w:val="005C6D5E"/>
    <w:rsid w:val="00645367"/>
    <w:rsid w:val="00817DA4"/>
    <w:rsid w:val="00857D82"/>
    <w:rsid w:val="0094157B"/>
    <w:rsid w:val="009E16C9"/>
    <w:rsid w:val="00AC42BE"/>
    <w:rsid w:val="00C10E79"/>
    <w:rsid w:val="00C95162"/>
    <w:rsid w:val="00CB06FF"/>
    <w:rsid w:val="00EB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61F97"/>
  <w15:chartTrackingRefBased/>
  <w15:docId w15:val="{9D7F51EC-6247-4A5E-95EF-5CE340572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B0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6FF"/>
  </w:style>
  <w:style w:type="table" w:styleId="TableGrid">
    <w:name w:val="Table Grid"/>
    <w:basedOn w:val="TableNormal"/>
    <w:uiPriority w:val="39"/>
    <w:rsid w:val="00CB06F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06FF"/>
  </w:style>
  <w:style w:type="paragraph" w:styleId="BalloonText">
    <w:name w:val="Balloon Text"/>
    <w:basedOn w:val="Normal"/>
    <w:link w:val="BalloonTextChar"/>
    <w:uiPriority w:val="99"/>
    <w:semiHidden/>
    <w:unhideWhenUsed/>
    <w:rsid w:val="000D6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oter" Target="foot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4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2-13T18:21:00Z</cp:lastPrinted>
</cp:coreProperties>
</file>